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372" w:rsidRPr="006A5372" w:rsidRDefault="006A5372" w:rsidP="006A5372">
      <w:pPr>
        <w:rPr>
          <w:lang w:val="en-US"/>
        </w:rPr>
      </w:pPr>
      <w:r w:rsidRPr="006A5372">
        <w:rPr>
          <w:i/>
          <w:iCs/>
          <w:lang w:val="en-US"/>
        </w:rPr>
        <w:t xml:space="preserve">Table </w:t>
      </w:r>
      <w:r w:rsidR="000C0F92">
        <w:rPr>
          <w:i/>
          <w:iCs/>
          <w:lang w:val="en-US"/>
        </w:rPr>
        <w:t>S</w:t>
      </w:r>
      <w:bookmarkStart w:id="0" w:name="_GoBack"/>
      <w:bookmarkEnd w:id="0"/>
      <w:r w:rsidRPr="006A5372">
        <w:rPr>
          <w:i/>
          <w:iCs/>
          <w:lang w:val="en-US"/>
        </w:rPr>
        <w:t>4</w:t>
      </w:r>
      <w:r w:rsidRPr="006A5372">
        <w:rPr>
          <w:lang w:val="en-US"/>
        </w:rPr>
        <w:t xml:space="preserve">: Quotes for themes and subthemes: Translated for publication (originally in German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A5372" w:rsidRPr="006A5372" w:rsidTr="00BE431C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Subtheme 1.1: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Future perspectives and potential usage 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Subtheme 1.2: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Experiences and challenges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] “that for example patient data is more easily accessible for practitioners” (participant 1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] “the fundamental idea of a digital patient file is very attractive in my opinion, especially regarding the communication of various medical specialties and for the coordination of a general practitioner” (participant 4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] “when […] a health insurance card, when it contains all data or when you could get somehow access on your own more easily” (participant 6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4] “I have the feeling, that many ideas are good, but they somehow can only be used insufficiently in practice” (participant 3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5] “in the everyday life in hospital […] you gain a bit more negative experiences with </w:t>
            </w:r>
            <w:proofErr w:type="spellStart"/>
            <w:r w:rsidRPr="006A5372">
              <w:rPr>
                <w:lang w:val="en-US"/>
              </w:rPr>
              <w:t>digitalisation</w:t>
            </w:r>
            <w:proofErr w:type="spellEnd"/>
            <w:r w:rsidRPr="006A5372">
              <w:rPr>
                <w:lang w:val="en-US"/>
              </w:rPr>
              <w:t xml:space="preserve"> in my opinion […] all the programs are really slow. The computers are not working properly. They shut down often and the problem is, when the programs are not working […] then nothing is functioning any more” (participant 4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6] “I wish for more </w:t>
            </w:r>
            <w:proofErr w:type="spellStart"/>
            <w:r w:rsidRPr="006A5372">
              <w:rPr>
                <w:lang w:val="en-US"/>
              </w:rPr>
              <w:t>digitalisation</w:t>
            </w:r>
            <w:proofErr w:type="spellEnd"/>
            <w:r w:rsidRPr="006A5372">
              <w:rPr>
                <w:lang w:val="en-US"/>
              </w:rPr>
              <w:t xml:space="preserve"> that functions and does not mean more work” (participant 17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7] “should not somehow get out of hand in this way of course, that in the end you do not see the patient in real life at all” (participant 12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8] “It is a question, to what extent these systems support the mental illness” (participant 16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9] “today I do not track my food any more […] I am a special case, because I had an eating disorder” (participant 12)</w:t>
            </w:r>
          </w:p>
        </w:tc>
      </w:tr>
      <w:tr w:rsidR="006A5372" w:rsidRPr="006A5372" w:rsidTr="00BE431C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Subtheme 2.1: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Requirements for efficient implementation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Subtheme 2.2: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Opportunities and benefits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Subtheme 2.3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Critical aspects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Subtheme 2.4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Transfer of digital psychotherapy in daycare setting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 xml:space="preserve">[10] “everything that you can do in therapy in person should also be realized well digitally” (participant 13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11] “That the therapist is still sitting in a calm environment […]. Then maybe from the patient´s side, that he has the same conditions” (participant 9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2] “That the therapy sessions have the same length” (participant 15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>[13] “there are still emergency addresses […]. That it is clear, that there is always someone available, if it is necessary.”  (participant 19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4] “(the setting) should not get to be like a service hotline” (participant 10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5] “when patients for example are not […] capable of traveling to the clinic, because the local public transport goes on strike” (participant 1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6] “In case of illness, or when you have to look after the children” (participant 11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7] “maybe a native speaking psychotherapist” (participant 15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18] “that it is not quite that personal and maybe harder to build trust or to show empathy” (participant 9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19] “that you have concerns or emotions, that only appear, when you are really sitting across from each other” (participant 9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20] “sometimes it feels better, when you sit with the therapist in a room. […] maybe when you have to cry or something, then you do not sit there alone” (participant 12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1] “somehow you feel the atmosphere of the person or the chemistry […]. Thus, sometimes I have the feeling, that the screen is more a wall” (participant 15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2] “it is part of therapy, somehow see body language, mimic and gestures” (participant 2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23] </w:t>
            </w:r>
            <w:bookmarkStart w:id="1" w:name="_Hlk200999351"/>
            <w:r w:rsidRPr="006A5372">
              <w:rPr>
                <w:lang w:val="en-US"/>
              </w:rPr>
              <w:t xml:space="preserve">“Appearance, gait, how someone comes into the room? Of course, all of this is cancelled, because we only start the therapy at the moment when we turn on the screen” </w:t>
            </w:r>
            <w:bookmarkEnd w:id="1"/>
            <w:r w:rsidRPr="006A5372">
              <w:rPr>
                <w:lang w:val="en-US"/>
              </w:rPr>
              <w:t xml:space="preserve">(participant 7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24] “you also need perfect conditions […].  You have to see the face perfectly and the mimic. And posture and things like that, I think it is a bit hard to see when you see someone to the chest” (participant 14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25] “to create the transfer on your own. Because you will not be a patient forever and that you have some kind of bridge, how you take things from therapy and apply them alone” (participant 10) </w:t>
            </w:r>
          </w:p>
        </w:tc>
      </w:tr>
      <w:tr w:rsidR="006A5372" w:rsidRPr="006A5372" w:rsidTr="00BE431C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>Subtheme 3.2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Essential technological competences 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Subtheme 3.3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Data security and privacy concerns 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Subtheme 3.4 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  <w:r w:rsidRPr="006A5372">
              <w:rPr>
                <w:lang w:val="en-US"/>
              </w:rPr>
              <w:t>Technical issues</w:t>
            </w:r>
            <w:r w:rsidRPr="006A5372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6] “I think, you have to be open to the therapy and also have to bring the technical know-how with you. Otherwise, you cannot benefit from it or less, when you are somehow totally overwhelmed with the technology.” (participant 13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7] “vice versa there has to be a protection for the therapist, that there is no software on the other side, which enables a recording of the sessions” (participant 7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8] “And maybe patient with fears of trust or something, because you cannot control everything. You do not see the whole room”  (participant 9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29] “you will never see the whole room” (participant 11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0] “When I think about the shared flat and I do not know if that is the safe space for a profound therapy” (participant 13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31] “(the technological side should be) reliably, that the patients can rely on it, that it really takes place every week.” (participant 19) 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2] “the microphone should not rush and the internet connection should be good and it should, if possible, the whole technical side cause problems as little as possible” (participant 3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3] “when the picture is pixelated” (participant 8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4] “tone […] should be sensitive” (participant 9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5] “internet is shutting down completely, device is broken and the course therapy suffers” (participant 14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6] “For example time delays in a video conference, distortion between words spoken, mimic and posture” (participant 16)</w:t>
            </w:r>
          </w:p>
        </w:tc>
      </w:tr>
      <w:tr w:rsidR="006A5372" w:rsidRPr="006A5372" w:rsidTr="00BE431C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Subtheme 4.1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Positive attitudes towards AI-based psychotherapy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>Subtheme 4.2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Critical perspectives on AI-based psychotherapy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Subtheme 4.3</w:t>
            </w:r>
          </w:p>
          <w:p w:rsidR="006A5372" w:rsidRPr="006A5372" w:rsidRDefault="006A5372" w:rsidP="006A5372">
            <w:pPr>
              <w:rPr>
                <w:b/>
                <w:bCs/>
                <w:lang w:val="en-US"/>
              </w:rPr>
            </w:pPr>
            <w:r w:rsidRPr="006A5372">
              <w:rPr>
                <w:lang w:val="en-US"/>
              </w:rPr>
              <w:t>Utilization of AI-tools to support psychotherapy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 xml:space="preserve">[37] “ lower threshold […], because you can do it 24/7” (participant 3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38] “there is nobody who judges you” (participant 6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39] “when I am searching for years for a therapy place and I am not finding anything, I would consider it” (participant 13) 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lastRenderedPageBreak/>
              <w:t>[40] “I would have reservations, that this could replace an emotional relationship experience” (participant 1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41] “But I think, psychotherapy is of all medical specialties the area where the humanity plays an important part” (participant 4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42] “I would have a problem with accepting AI-generated answers […] for my requests” (participant 7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 xml:space="preserve">[43] “you have to be honest, that an AI could maybe reduce something. These two, three sessions diagnostics are never or almost never actually made, especially in the </w:t>
            </w:r>
            <w:proofErr w:type="spellStart"/>
            <w:r w:rsidRPr="006A5372">
              <w:rPr>
                <w:lang w:val="en-US"/>
              </w:rPr>
              <w:t>dayclinic</w:t>
            </w:r>
            <w:proofErr w:type="spellEnd"/>
            <w:r w:rsidRPr="006A5372">
              <w:rPr>
                <w:lang w:val="en-US"/>
              </w:rPr>
              <w:t xml:space="preserve"> setting, also in the outpatient practice” (participant 5)</w:t>
            </w:r>
          </w:p>
          <w:p w:rsidR="006A5372" w:rsidRPr="006A5372" w:rsidRDefault="006A5372" w:rsidP="006A5372">
            <w:pPr>
              <w:rPr>
                <w:lang w:val="en-US"/>
              </w:rPr>
            </w:pPr>
            <w:r w:rsidRPr="006A5372">
              <w:rPr>
                <w:lang w:val="en-US"/>
              </w:rPr>
              <w:t>[44] “(I would) maybe feel in better hands, because […] there is a greater data volume to compare” (participant 8)</w:t>
            </w:r>
          </w:p>
        </w:tc>
      </w:tr>
    </w:tbl>
    <w:p w:rsidR="006A5372" w:rsidRPr="006A5372" w:rsidRDefault="006A5372" w:rsidP="006A5372">
      <w:pPr>
        <w:rPr>
          <w:b/>
          <w:bCs/>
          <w:lang w:val="en-US"/>
        </w:rPr>
      </w:pPr>
    </w:p>
    <w:p w:rsidR="00415ABD" w:rsidRDefault="00415ABD"/>
    <w:sectPr w:rsidR="00415A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3">
    <w:panose1 w:val="020B0503030403020204"/>
    <w:charset w:val="00"/>
    <w:family w:val="swiss"/>
    <w:pitch w:val="variable"/>
    <w:sig w:usb0="E00002FF" w:usb1="00002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72"/>
    <w:rsid w:val="00037A40"/>
    <w:rsid w:val="00050801"/>
    <w:rsid w:val="000A040E"/>
    <w:rsid w:val="000A3308"/>
    <w:rsid w:val="000B6F44"/>
    <w:rsid w:val="000C0F92"/>
    <w:rsid w:val="001036D3"/>
    <w:rsid w:val="0018300C"/>
    <w:rsid w:val="001B3B22"/>
    <w:rsid w:val="002161B2"/>
    <w:rsid w:val="002534E7"/>
    <w:rsid w:val="00256561"/>
    <w:rsid w:val="002646DB"/>
    <w:rsid w:val="0027297B"/>
    <w:rsid w:val="00285CEB"/>
    <w:rsid w:val="002C0150"/>
    <w:rsid w:val="002D14A4"/>
    <w:rsid w:val="00371612"/>
    <w:rsid w:val="003A5328"/>
    <w:rsid w:val="003B1BCA"/>
    <w:rsid w:val="003C4799"/>
    <w:rsid w:val="003D03FE"/>
    <w:rsid w:val="003E2D28"/>
    <w:rsid w:val="003F3E88"/>
    <w:rsid w:val="00415ABD"/>
    <w:rsid w:val="004226A0"/>
    <w:rsid w:val="00437532"/>
    <w:rsid w:val="004432FE"/>
    <w:rsid w:val="00462F0D"/>
    <w:rsid w:val="00472DF3"/>
    <w:rsid w:val="004F0529"/>
    <w:rsid w:val="004F0E83"/>
    <w:rsid w:val="00517789"/>
    <w:rsid w:val="0054269D"/>
    <w:rsid w:val="005D10E5"/>
    <w:rsid w:val="005D2791"/>
    <w:rsid w:val="0061222B"/>
    <w:rsid w:val="006305F4"/>
    <w:rsid w:val="006535DE"/>
    <w:rsid w:val="006646E4"/>
    <w:rsid w:val="006A5372"/>
    <w:rsid w:val="0070226A"/>
    <w:rsid w:val="0072193C"/>
    <w:rsid w:val="007247FA"/>
    <w:rsid w:val="007622C1"/>
    <w:rsid w:val="00774C9A"/>
    <w:rsid w:val="00792529"/>
    <w:rsid w:val="007E461C"/>
    <w:rsid w:val="008B33E7"/>
    <w:rsid w:val="00940317"/>
    <w:rsid w:val="00951A5F"/>
    <w:rsid w:val="009676B0"/>
    <w:rsid w:val="00986229"/>
    <w:rsid w:val="009A177F"/>
    <w:rsid w:val="00A363C7"/>
    <w:rsid w:val="00A42D98"/>
    <w:rsid w:val="00A508DB"/>
    <w:rsid w:val="00A534F7"/>
    <w:rsid w:val="00A71A9A"/>
    <w:rsid w:val="00A83EB0"/>
    <w:rsid w:val="00AD61E6"/>
    <w:rsid w:val="00B06C73"/>
    <w:rsid w:val="00B25C02"/>
    <w:rsid w:val="00B44F84"/>
    <w:rsid w:val="00B854C0"/>
    <w:rsid w:val="00B91DE0"/>
    <w:rsid w:val="00BC0B6B"/>
    <w:rsid w:val="00C26F32"/>
    <w:rsid w:val="00C41FDD"/>
    <w:rsid w:val="00C53387"/>
    <w:rsid w:val="00C67B07"/>
    <w:rsid w:val="00C9756D"/>
    <w:rsid w:val="00CB0AB0"/>
    <w:rsid w:val="00CC5AE2"/>
    <w:rsid w:val="00CC5B6F"/>
    <w:rsid w:val="00CE141E"/>
    <w:rsid w:val="00CE7B1E"/>
    <w:rsid w:val="00D061B3"/>
    <w:rsid w:val="00D21AF3"/>
    <w:rsid w:val="00D25214"/>
    <w:rsid w:val="00D31FA6"/>
    <w:rsid w:val="00D576E5"/>
    <w:rsid w:val="00DC6713"/>
    <w:rsid w:val="00DE7D37"/>
    <w:rsid w:val="00E621C7"/>
    <w:rsid w:val="00ED3563"/>
    <w:rsid w:val="00F37387"/>
    <w:rsid w:val="00F74EEE"/>
    <w:rsid w:val="00F768C2"/>
    <w:rsid w:val="00F9049A"/>
    <w:rsid w:val="00FA2627"/>
    <w:rsid w:val="00FB733D"/>
    <w:rsid w:val="00FD0B4C"/>
    <w:rsid w:val="00FE5195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99A55"/>
  <w15:chartTrackingRefBased/>
  <w15:docId w15:val="{5F2FDBAA-548C-4204-9714-48FDE90D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226A"/>
    <w:pPr>
      <w:spacing w:after="0" w:line="287" w:lineRule="atLeast"/>
    </w:pPr>
    <w:rPr>
      <w:rFonts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VR CD2024">
      <a:majorFont>
        <a:latin typeface="Source Sans 3"/>
        <a:ea typeface=""/>
        <a:cs typeface=""/>
      </a:majorFont>
      <a:minorFont>
        <a:latin typeface="Source Sans 3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1</Words>
  <Characters>5743</Characters>
  <Application>Microsoft Office Word</Application>
  <DocSecurity>0</DocSecurity>
  <Lines>47</Lines>
  <Paragraphs>13</Paragraphs>
  <ScaleCrop>false</ScaleCrop>
  <Company>LVR-Infokom</Company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 genannt Menningmann, Sophie</dc:creator>
  <cp:keywords/>
  <dc:description/>
  <cp:lastModifiedBy>Schulz genannt Menningmann, Sophie</cp:lastModifiedBy>
  <cp:revision>2</cp:revision>
  <dcterms:created xsi:type="dcterms:W3CDTF">2025-08-19T11:31:00Z</dcterms:created>
  <dcterms:modified xsi:type="dcterms:W3CDTF">2025-08-19T11:39:00Z</dcterms:modified>
</cp:coreProperties>
</file>